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CDC48" w14:textId="0ED7831F" w:rsidR="00097269" w:rsidRPr="00F204DB" w:rsidRDefault="00097269" w:rsidP="00097269">
      <w:pPr>
        <w:rPr>
          <w:rFonts w:ascii="Arial" w:hAnsi="Arial" w:cs="Arial"/>
        </w:rPr>
      </w:pPr>
      <w:r w:rsidRPr="00097269">
        <w:rPr>
          <w:rFonts w:ascii="Arial" w:hAnsi="Arial" w:cs="Arial"/>
          <w:b/>
          <w:bCs/>
        </w:rPr>
        <w:t>Wild type sequence</w:t>
      </w:r>
      <w:r>
        <w:rPr>
          <w:rFonts w:ascii="Arial" w:hAnsi="Arial" w:cs="Arial"/>
          <w:b/>
          <w:bCs/>
        </w:rPr>
        <w:t xml:space="preserve"> </w:t>
      </w:r>
      <w:r w:rsidRPr="00F204DB">
        <w:rPr>
          <w:rFonts w:ascii="Arial" w:hAnsi="Arial" w:cs="Arial"/>
        </w:rPr>
        <w:t>(</w:t>
      </w:r>
      <w:r w:rsidR="00F204DB">
        <w:rPr>
          <w:rFonts w:ascii="Arial" w:hAnsi="Arial" w:cs="Arial"/>
        </w:rPr>
        <w:t xml:space="preserve">blue </w:t>
      </w:r>
      <w:r w:rsidR="005645E8">
        <w:rPr>
          <w:rFonts w:ascii="Arial" w:hAnsi="Arial" w:cs="Arial"/>
        </w:rPr>
        <w:t>=</w:t>
      </w:r>
      <w:r w:rsidR="00F204DB">
        <w:rPr>
          <w:rFonts w:ascii="Arial" w:hAnsi="Arial" w:cs="Arial"/>
        </w:rPr>
        <w:t xml:space="preserve"> </w:t>
      </w:r>
      <w:r w:rsidRPr="00F204DB">
        <w:rPr>
          <w:rFonts w:ascii="Arial" w:hAnsi="Arial" w:cs="Arial"/>
        </w:rPr>
        <w:t>exon 3</w:t>
      </w:r>
      <w:r w:rsidR="00F204DB" w:rsidRPr="00F204DB">
        <w:rPr>
          <w:rFonts w:ascii="Arial" w:hAnsi="Arial" w:cs="Arial"/>
        </w:rPr>
        <w:t>,</w:t>
      </w:r>
      <w:r w:rsidR="005645E8">
        <w:rPr>
          <w:rFonts w:ascii="Arial" w:hAnsi="Arial" w:cs="Arial"/>
        </w:rPr>
        <w:t xml:space="preserve"> purple/</w:t>
      </w:r>
      <w:r w:rsidR="00F204DB" w:rsidRPr="00F204DB">
        <w:rPr>
          <w:rFonts w:ascii="Arial" w:hAnsi="Arial" w:cs="Arial"/>
        </w:rPr>
        <w:t>green</w:t>
      </w:r>
      <w:r w:rsidR="00F204DB">
        <w:rPr>
          <w:rFonts w:ascii="Arial" w:hAnsi="Arial" w:cs="Arial"/>
        </w:rPr>
        <w:t xml:space="preserve"> </w:t>
      </w:r>
      <w:r w:rsidR="005645E8">
        <w:rPr>
          <w:rFonts w:ascii="Arial" w:hAnsi="Arial" w:cs="Arial"/>
        </w:rPr>
        <w:t>=</w:t>
      </w:r>
      <w:r w:rsidR="00F204DB">
        <w:rPr>
          <w:rFonts w:ascii="Arial" w:hAnsi="Arial" w:cs="Arial"/>
        </w:rPr>
        <w:t xml:space="preserve"> </w:t>
      </w:r>
      <w:r w:rsidR="00F204DB" w:rsidRPr="00F204DB">
        <w:rPr>
          <w:rFonts w:ascii="Arial" w:hAnsi="Arial" w:cs="Arial"/>
        </w:rPr>
        <w:t>upstream</w:t>
      </w:r>
      <w:r w:rsidR="005645E8">
        <w:rPr>
          <w:rFonts w:ascii="Arial" w:hAnsi="Arial" w:cs="Arial"/>
        </w:rPr>
        <w:t>/</w:t>
      </w:r>
      <w:r w:rsidR="00F204DB" w:rsidRPr="00F204DB">
        <w:rPr>
          <w:rFonts w:ascii="Arial" w:hAnsi="Arial" w:cs="Arial"/>
        </w:rPr>
        <w:t>downstream sequences</w:t>
      </w:r>
      <w:r w:rsidRPr="00F204DB">
        <w:rPr>
          <w:rFonts w:ascii="Arial" w:hAnsi="Arial" w:cs="Arial"/>
        </w:rPr>
        <w:t xml:space="preserve">) </w:t>
      </w:r>
    </w:p>
    <w:p w14:paraId="5555EDE3" w14:textId="5886567B" w:rsidR="00097269" w:rsidRDefault="00097269" w:rsidP="00097269">
      <w:pPr>
        <w:rPr>
          <w:rFonts w:ascii="Arial" w:hAnsi="Arial" w:cs="Arial"/>
        </w:rPr>
      </w:pPr>
      <w:r w:rsidRPr="00F204DB">
        <w:rPr>
          <w:rFonts w:ascii="Arial" w:hAnsi="Arial" w:cs="Arial"/>
          <w:highlight w:val="magenta"/>
        </w:rPr>
        <w:t>ATGGGATATATCCCGGTGCATTTTGTAAGTAGGCCTTATTTTGAAAATGAGGCAATAATGAAAAACTGTGGCCTCAATACAAGAGTCATATTCTACTAAAAATAGGATGGACTTCATAATACGCTAGAGAATCGGGTATGTTAATACACTAGCCTCTTTTGGGTTTTGAGGTTTGCAAACCTATTTGTTATAAAAACTGACCCATTAACAGCCTCTGCTTCATAAATGTTACTTTTTAAAACTCAGTTCGT</w:t>
      </w:r>
      <w:r w:rsidRPr="00097269">
        <w:rPr>
          <w:rFonts w:ascii="Arial" w:hAnsi="Arial" w:cs="Arial"/>
        </w:rPr>
        <w:t>GGTGGGCTAGAGAGAGAGAGTTCAGAGGTTAGGAACACTGACTGCTCTCCCAGAGGTCCTGAGTTCAATTCCCAGCAACCCATATGGTGGCTCACAACCATCTGTAATGGGATCCGATGCCCTCTTCTGGTGTGTCTGAAGGGAGCGACAGCAGTACTGCATAACACTGGCTGTCTTAGAACTGTGTGCCAAGGCTGGCCTTAAACTCACAGACCGCCTGCCTCTGCCTCCCAAGGGCTGGAAGCAAAGGAGTGCGCCACTCTGATTAACCAACTACTGTACAGGGCTTAAAGCAAGTGTAGCTTATTTAAGGTATCAGTTTGTTTTTTAAAGCCAGGCTTGGCAGCTCATGCCATTTCTTCCAGCATTCAGGAGGCAGAGAGAGGCAGAGCTCTCTGAGTTCAAGGCCAGCCTGGTCTACATGTGTTTAGCATTTAGTGGATGGCAAGGCTTAAAGACAGTTTAATCCCTTCATATTAGACTTTTCCCAGTTAGATCTCTTTGGCTAAGAAAATAAAGGCTTTGGTTTGGTTTTGTCTTTTTTTTTTTTTTTTTTTTTTTTTTTTTTTTTTTACTTTGGAGGCAGTGTGACCTAGTCCCTTCTTAGGGTAGAAGGCTTTCTGAAGGAGCCTAATCCTATAGTGTTTTCTTCTGTCTCTGCAATTTTCTTAGCTAGAACTTTTTTTTAAAACTTTCTAACTTGCATTTTTCCCTACTTTTCCAG</w:t>
      </w:r>
      <w:r w:rsidRPr="00097269">
        <w:rPr>
          <w:rFonts w:ascii="Arial" w:hAnsi="Arial" w:cs="Arial"/>
          <w:highlight w:val="cyan"/>
        </w:rPr>
        <w:t>GATAGTGTTGATCAAGAACTCCCTTCTTCTCCAAAGCAAACCGTTGGTTTTGATAAGCAGTCAACATTAAAAAAAA</w:t>
      </w:r>
      <w:r w:rsidRPr="00097269">
        <w:rPr>
          <w:rFonts w:ascii="Arial" w:hAnsi="Arial" w:cs="Arial"/>
        </w:rPr>
        <w:t>GTATGTATATACCTAATATATTTTCATCGTAAACTTGGTTGTTCTTGGAAATGGACCTATGGTAGTGTTTGGCATTTGATAAATATTTCAAGTTTTTCTTTTCAAAGTAAAGTACTTAAAATTTGTTTTTGTTTTTTTTTTTTTTTGTTTTTTGAGGCAGGGTTTCTCTGTGTAGCCCTGGCTATCCTGGAACTCACTCTGTAGACCAGGTTGGCCTCGAACTCAGAAATCCGCCTGCCTCTGCCTCCCGAGTGCTGGGATTAAAGGCATGCGCCACCACGCCCGGCTCTTGTTTTTTTTTTTAAACATAAAACTTTGATGCTGCTTTGCATGAAATATATGAGATTGACTGTCTGCCTCAGTTGGTCCAAAACCAGGAGCACTGGTTTTTCGGGTTTTAATGATATATTTTATAAAAGCTGCAAGGGCAGATTTGGTGGTTCATCCCTTTAATCCTAGCACCCCAGAGGTAGGTGAATCTCTGGGCATTCAAGATGAACCTGGTCTACATAGTAAAGT</w:t>
      </w:r>
      <w:r w:rsidRPr="00F204DB">
        <w:rPr>
          <w:rFonts w:ascii="Arial" w:hAnsi="Arial" w:cs="Arial"/>
          <w:highlight w:val="green"/>
        </w:rPr>
        <w:t>TCTAGGACAGCCAAGAATTCACAGAGAAACCCTGTCTCAAAAACATAAAATAAATCCGAATCTTTGCTTTTTAAAAATGGTAAAACAATTATCTGACAAATGCAGTTACTAAGTTGGTACTTACTGGCTAAGTTGGCTTGAAGAGATAATTATATGCTTTACGAACAGCTAAGAAGCAAAGGTACACCCGGCCTTGACTTTAATTCCCTCAGAAAAAGTACGTTATTAAGTATTTTTCCTTCGCTTACACA</w:t>
      </w:r>
      <w:r w:rsidR="00F204DB" w:rsidRPr="00F204DB">
        <w:rPr>
          <w:rFonts w:ascii="Arial" w:hAnsi="Arial" w:cs="Arial"/>
          <w:highlight w:val="green"/>
        </w:rPr>
        <w:t>AGTGGTTCTGCTCTGTCGTGAA</w:t>
      </w:r>
    </w:p>
    <w:p w14:paraId="7A865262" w14:textId="0A82AC27" w:rsidR="00097269" w:rsidRPr="00097269" w:rsidRDefault="00A71606" w:rsidP="0009726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Mutant</w:t>
      </w:r>
      <w:r w:rsidR="00097269" w:rsidRPr="00097269">
        <w:rPr>
          <w:rFonts w:ascii="Arial" w:hAnsi="Arial" w:cs="Arial"/>
          <w:b/>
          <w:bCs/>
        </w:rPr>
        <w:t xml:space="preserve"> founder line</w:t>
      </w:r>
      <w:r w:rsidR="005645E8">
        <w:rPr>
          <w:rFonts w:ascii="Arial" w:hAnsi="Arial" w:cs="Arial"/>
          <w:b/>
          <w:bCs/>
        </w:rPr>
        <w:t xml:space="preserve"> </w:t>
      </w:r>
      <w:r w:rsidR="005645E8" w:rsidRPr="00F204DB">
        <w:rPr>
          <w:rFonts w:ascii="Arial" w:hAnsi="Arial" w:cs="Arial"/>
        </w:rPr>
        <w:t>(</w:t>
      </w:r>
      <w:r w:rsidR="005645E8">
        <w:rPr>
          <w:rFonts w:ascii="Arial" w:hAnsi="Arial" w:cs="Arial"/>
        </w:rPr>
        <w:t xml:space="preserve">purple/green = </w:t>
      </w:r>
      <w:r w:rsidR="005645E8" w:rsidRPr="00F204DB">
        <w:rPr>
          <w:rFonts w:ascii="Arial" w:hAnsi="Arial" w:cs="Arial"/>
        </w:rPr>
        <w:t>upstream</w:t>
      </w:r>
      <w:r w:rsidR="005645E8">
        <w:rPr>
          <w:rFonts w:ascii="Arial" w:hAnsi="Arial" w:cs="Arial"/>
        </w:rPr>
        <w:t>/</w:t>
      </w:r>
      <w:r w:rsidR="005645E8" w:rsidRPr="00F204DB">
        <w:rPr>
          <w:rFonts w:ascii="Arial" w:hAnsi="Arial" w:cs="Arial"/>
        </w:rPr>
        <w:t>downstream sequences)</w:t>
      </w:r>
    </w:p>
    <w:p w14:paraId="01EED839" w14:textId="7919D2D1" w:rsidR="00097269" w:rsidRPr="00F246AB" w:rsidRDefault="00097269" w:rsidP="00097269">
      <w:pPr>
        <w:rPr>
          <w:rFonts w:ascii="Arial" w:hAnsi="Arial" w:cs="Arial"/>
        </w:rPr>
      </w:pPr>
      <w:r w:rsidRPr="00F204DB">
        <w:rPr>
          <w:rFonts w:ascii="Arial" w:hAnsi="Arial" w:cs="Arial"/>
          <w:highlight w:val="magenta"/>
        </w:rPr>
        <w:t>ATGGGATATATCCCGGTGCATTTTGTAAGTAGGCCTTATTTTGAAAATGAGGCAATAATGAAAAACTGTGGCCTCAATACAAGAGTCATATTCTACTAAAAATAGGATGGACTTCATAATACGCTAGAGAATCGGGTATGTTAATACACTAGCCTCTTTTGGGTTTTGAGGTTTGCAAACCTATTTGTTATAAAAACTGACCCATTAACAGCCTCTGCTTCATAAATGTTACTTTTTAAAACTCAGTTCGT</w:t>
      </w:r>
      <w:r w:rsidRPr="00F204DB">
        <w:rPr>
          <w:rFonts w:ascii="Arial" w:hAnsi="Arial" w:cs="Arial"/>
          <w:highlight w:val="green"/>
        </w:rPr>
        <w:t>TCTAGGACAGCCAAGAATTCACAGAGAAACCCTGTCTCAAAAACATAAAATAAATCCGAATCTTTGCTTTTTAAAAATGGTAAAACAATTATCTGACAAATGCAGTTACTAAGTTGGTACTTACTGGCTAAGTTGGCTTGAAGAGATAATTATATGCTTTACGAACAGCTAAGAAGCAAAGGTACACCCGGCCTTGACTTTAATTCCCTCAGAAAAAGTACGTTATTAAGTATTTTTCCTTCGCTTACACAAGTGGTTCTGCTCTGTCGTGAA</w:t>
      </w:r>
    </w:p>
    <w:sectPr w:rsidR="00097269" w:rsidRPr="00F246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269"/>
    <w:rsid w:val="0001276D"/>
    <w:rsid w:val="00097269"/>
    <w:rsid w:val="00183ADB"/>
    <w:rsid w:val="002E7C03"/>
    <w:rsid w:val="005645E8"/>
    <w:rsid w:val="005A27DB"/>
    <w:rsid w:val="007B124F"/>
    <w:rsid w:val="009250F5"/>
    <w:rsid w:val="00A71606"/>
    <w:rsid w:val="00AC3B0C"/>
    <w:rsid w:val="00CA148C"/>
    <w:rsid w:val="00F204DB"/>
    <w:rsid w:val="00F246AB"/>
    <w:rsid w:val="00F6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32D44"/>
  <w15:chartTrackingRefBased/>
  <w15:docId w15:val="{92E0D012-ADB8-4CA1-B15A-3932A0D5B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5</Words>
  <Characters>214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Houston</dc:creator>
  <cp:keywords/>
  <dc:description/>
  <cp:lastModifiedBy>Brendan Houston</cp:lastModifiedBy>
  <cp:revision>3</cp:revision>
  <dcterms:created xsi:type="dcterms:W3CDTF">2024-01-31T23:43:00Z</dcterms:created>
  <dcterms:modified xsi:type="dcterms:W3CDTF">2024-03-03T22:38:00Z</dcterms:modified>
</cp:coreProperties>
</file>